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</w:rPr>
        <w:t xml:space="preserve">Supplementary table S1 – Primer names and sequences used for the amplification/sequence of the mitochondrial genome of </w:t>
      </w:r>
      <w:r>
        <w:rPr>
          <w:rFonts w:cs="Arial" w:ascii="Arial" w:hAnsi="Arial"/>
          <w:i/>
        </w:rPr>
        <w:t>Gardineria hawaiiensis</w:t>
      </w:r>
      <w:r>
        <w:rPr>
          <w:rFonts w:cs="Arial" w:ascii="Arial" w:hAnsi="Arial"/>
        </w:rPr>
        <w:t>. The position and amplicons length of primers designed in the present study or the reference for previously published primers are provided.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3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4111"/>
        <w:gridCol w:w="2919"/>
        <w:gridCol w:w="908"/>
      </w:tblGrid>
      <w:tr>
        <w:trPr>
          <w:trHeight w:val="320" w:hRule="atLeast"/>
        </w:trPr>
        <w:tc>
          <w:tcPr>
            <w:tcW w:w="14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Primer</w:t>
            </w:r>
          </w:p>
        </w:tc>
        <w:tc>
          <w:tcPr>
            <w:tcW w:w="41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Sequence (5’ to 3’)</w:t>
            </w:r>
          </w:p>
        </w:tc>
        <w:tc>
          <w:tcPr>
            <w:tcW w:w="29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Position (bp) o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Reference</w:t>
            </w:r>
          </w:p>
        </w:tc>
        <w:tc>
          <w:tcPr>
            <w:tcW w:w="9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Length (bp)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MVK-1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</w:rPr>
              <w:t>GCTGGTGGATCTACCGTCTC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2102-2121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749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MVK-1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</w:rPr>
              <w:t>GAATGTGGACTGGGGTCACT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2837-2851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MVK-2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</w:rPr>
              <w:t>TTATGTCCGCTGAGCCTTTT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5148-5167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1150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MVK-2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</w:rPr>
              <w:t>TTTTCACCATCCTCTCTCGG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6279-6298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MVK-3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</w:rPr>
              <w:t>CCGAGAGAGGATGGTGAAAA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6279-6298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784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MVK-3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</w:rPr>
              <w:t>AGCCCCCATAAACAACAGC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7045-7063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MVK-4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</w:rPr>
              <w:t>GTGGGGGAACTGGCTCTT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8792-8809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900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MVK-4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</w:rPr>
              <w:t>TCAAACCACACCCAACTCAA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9673-9692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MVK-5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</w:rPr>
              <w:t>TTGAGTTGGGTGTGGTTTGA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9673-9692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2073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MVK-5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</w:rPr>
              <w:t>CGCCTATTCTCACTCCAACC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11728-11746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MVK-5b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GCGACTGGGTTCCATGGTT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9941-9960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1200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MVK-5b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ATTAAGTGCCACCCCTCAGCATCC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11116-11141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MVK-6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</w:rPr>
              <w:t>ATGCCCCTATTTGTGTGGTC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13963-13982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2115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MVK-6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</w:rPr>
              <w:t>AAAGGAGGGGAAAGATGGAC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16059-16078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MVK-6b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CCATTGGTTGATCGGGTTT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14561-14582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750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MVK-6b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CTTCTCAAGAACCAACGCCAATAC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15286-15311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MVK-7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</w:rPr>
              <w:t>AAGTGTGTTAGGCAGGGGAAT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17389-17408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MVK-8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</w:rPr>
              <w:t>CTCTTTGGGGTGGTCTTTGG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18695-18714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664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MVK-8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</w:rPr>
              <w:t>CCGTCTGCTTTATTCCTCTACA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19338-19359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</w:rPr>
              <w:t>LCO149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</w:rPr>
              <w:t>GGTCAACAAATCATAAAGATATTGG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Folmer et al. (1994)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710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</w:rPr>
              <w:t>HCO219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</w:rPr>
              <w:t>TAAACTTCAGGGTGACCAAAAAATCA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Folmer et al. (1994)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</w:rPr>
              <w:t>ANTMT12SF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</w:rPr>
              <w:t>AGCCACACTTTCACTGAAACAAGG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Chen &amp; Yu (2002)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920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</w:rPr>
              <w:t>ANTMT12S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</w:rPr>
              <w:t>GTTCCCYYWCYCTYACYATGTTACGAC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Chen &amp; Yu (2002)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</w:rPr>
              <w:t>LP16SR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</w:rPr>
              <w:t>TCCCCAGGGTAACTTTTATC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Le Goff-Vitry et al. (2004)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CS-F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AAGCCATGTTAGTTAATCGAGTG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eastAsia="zh-TW"/>
              </w:rPr>
              <w:t>Lin et al. (2011)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984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CS-R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GATCAACCCAATCGAAACTTCA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eastAsia="zh-TW"/>
              </w:rPr>
              <w:t>Lin et al. (2011)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CS-F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CCATTGCTTATCACAGTAGCT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eastAsia="zh-TW"/>
              </w:rPr>
              <w:t>Lin et al. (2011)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1175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CS-R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TAATGCATGGACAAAAAGCACC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eastAsia="zh-TW"/>
              </w:rPr>
              <w:t>Lin et al. (2011)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CS-F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CATGTAGAGGGGTCAAATAGTCC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eastAsia="zh-TW"/>
              </w:rPr>
              <w:t>Lin et al. (2011)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1266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CS-R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CCAGATGAAAGTGCACCTAA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eastAsia="zh-TW"/>
              </w:rPr>
              <w:t>Lin et al. (2011)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CS-F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GTGGCATTAGGAAGTCTTTGT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eastAsia="zh-TW"/>
              </w:rPr>
              <w:t>Lin et al. (2011)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1031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CS-R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ATGGGCTAATTGCAACCATA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eastAsia="zh-TW"/>
              </w:rPr>
              <w:t>Lin et al. (2011)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CS-F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TTTGGGTAAGTGGTTGGTT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eastAsia="zh-TW"/>
              </w:rPr>
              <w:t>Lin et al. (2011)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1019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CS-R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GAATTAGTCAAGGCGATCAGA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eastAsia="zh-TW"/>
              </w:rPr>
              <w:t>Lin et al. (2011)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CS-F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TATGATCATCTTCATGGTGTCG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eastAsia="zh-TW"/>
              </w:rPr>
              <w:t>Lin et al. (2011)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1220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CS-R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GGGATCAATATGCCCTCAAA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eastAsia="zh-TW"/>
              </w:rPr>
              <w:t>Lin et al. (2011)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CS-F7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GGCTTTTGATTTAGAGGGACA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eastAsia="zh-TW"/>
              </w:rPr>
              <w:t>Lin et al. (2011)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1123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CS-R7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CTGCCCCAAAACTAATTCGA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eastAsia="zh-TW"/>
              </w:rPr>
              <w:t>Lin et al. (2011)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CS-F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TTATGTTGGGTGTTGTAGCTG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eastAsia="zh-TW"/>
              </w:rPr>
              <w:t>Lin et al. (2011)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994</w:t>
            </w:r>
          </w:p>
        </w:tc>
      </w:tr>
      <w:tr>
        <w:trPr>
          <w:trHeight w:val="300" w:hRule="atLeast"/>
        </w:trPr>
        <w:tc>
          <w:tcPr>
            <w:tcW w:w="939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eastAsia="zh-TW"/>
              </w:rPr>
            </w:pPr>
            <w:r>
              <w:rPr>
                <w:rFonts w:cs="Arial" w:ascii="Arial" w:hAnsi="Arial"/>
                <w:i/>
                <w:sz w:val="20"/>
                <w:lang w:eastAsia="zh-TW"/>
              </w:rPr>
              <w:t>Supplementary table S2 - Continued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CS-R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TCTGCTGGCACTTAATTTGACG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eastAsia="zh-TW"/>
              </w:rPr>
              <w:t>Lin et al. (2011)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CS-F9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GGACCACCTTGCTTATGATG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eastAsia="zh-TW"/>
              </w:rPr>
              <w:t>Lin et al. (2011)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1164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CS-R9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GGATGACATAAAACAGTTCGCA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eastAsia="zh-TW"/>
              </w:rPr>
              <w:t>Lin et al. (2011)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CS-F1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GTCGTAACATAGTGAGGGTGA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eastAsia="zh-TW"/>
              </w:rPr>
              <w:t>Lin et al. (2011)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1110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CS-R1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TCTTGCAAACCCAAGTGTCA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eastAsia="zh-TW"/>
              </w:rPr>
              <w:t>Lin et al. (2011)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CS-F1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CGAGTTGGTATTGGCATTTTG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eastAsia="zh-TW"/>
              </w:rPr>
              <w:t>Lin et al. (2011)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1098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CS-R1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CGCAACCATAATAGCTAAACCA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eastAsia="zh-TW"/>
              </w:rPr>
              <w:t>Lin et al. (2011)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CS-F1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CCAGGGACGTTTTATGGTCA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eastAsia="zh-TW"/>
              </w:rPr>
              <w:t>Lin et al. (2011)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1228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CS-R1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GACCCCGCACTTAAGAACAATA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eastAsia="zh-TW"/>
              </w:rPr>
              <w:t>Lin et al. (2011)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CS-F1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GGTAAAACAACCGGATCGAG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eastAsia="zh-TW"/>
              </w:rPr>
              <w:t>Lin et al. (2011)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968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CS-R1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ACTAAATTCCAAGAACCCTCATG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eastAsia="zh-TW"/>
              </w:rPr>
              <w:t>Lin et al. (2011)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CS-F1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ATGGGGTTTCCTTATTTAACAGG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eastAsia="zh-TW"/>
              </w:rPr>
              <w:t>Lin et al. (2011)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726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CS-R1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TTGAAGGCTAACGGTCTACT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eastAsia="zh-TW"/>
              </w:rPr>
              <w:t>Lin et al. (2011)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CS-F1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CATGAGGGTTCTTGGAATTTAGT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eastAsia="zh-TW"/>
              </w:rPr>
              <w:t>Lin et al. (2011)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1036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CS-R1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TAACATACTGAAGGCTGTACCG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eastAsia="zh-TW"/>
              </w:rPr>
              <w:t>Lin et al. (2011)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CS-F1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TTAGGTTAAAGTAGACCGTTAGCC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eastAsia="zh-TW"/>
              </w:rPr>
              <w:t>Lin et al. (2011)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1018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CS-R1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ATCCGTTAAAAGCATGGTTATGG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eastAsia="zh-TW"/>
              </w:rPr>
              <w:t>Lin et al. (2011)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CS-F17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GGATGAACGGTTTATCCTCCT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eastAsia="zh-TW"/>
              </w:rPr>
              <w:t>Lin et al. (2011)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1508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CS-R17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GCAGTAAAATATGCTCTTGTGTCC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eastAsia="zh-TW"/>
              </w:rPr>
              <w:t>Lin et al. (2011)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CS-F1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GGACACAAGAGCATATTTTACTG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eastAsia="zh-TW"/>
              </w:rPr>
              <w:t>Lin et al. (2011)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976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CS-R1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CTACTTACGGAATCTCGTTTGA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eastAsia="zh-TW"/>
              </w:rPr>
              <w:t>Lin et al. (2011)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CS-F19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GTGAGTCATCGGGCTCATG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eastAsia="zh-TW"/>
              </w:rPr>
              <w:t>Lin et al. (2011)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1065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CS-R19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ACAGTCTGTTCTACTACCAAGC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eastAsia="zh-TW"/>
              </w:rPr>
              <w:t>Lin et al. (2011)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CS-F2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GCTTGGTAGTAGAACAGACTGT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eastAsia="zh-TW"/>
              </w:rPr>
              <w:t>Lin et al. (2011)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1013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CS-R20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AACATCGAGGTCGCAAACAT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eastAsia="zh-TW"/>
              </w:rPr>
              <w:t>Lin et al. (2011)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CS-F2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AAAGCGTGGTAACACAGCTT</w:t>
            </w:r>
          </w:p>
        </w:tc>
        <w:tc>
          <w:tcPr>
            <w:tcW w:w="29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eastAsia="zh-TW"/>
              </w:rPr>
              <w:t>Lin et al. (2011)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1062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CS-R21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  <w:t>CAACTGTGCAGACTTTCCAA</w:t>
            </w:r>
          </w:p>
        </w:tc>
        <w:tc>
          <w:tcPr>
            <w:tcW w:w="29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eastAsia="zh-TW"/>
              </w:rPr>
              <w:t>Lin et al. (2011)</w:t>
            </w:r>
          </w:p>
        </w:tc>
        <w:tc>
          <w:tcPr>
            <w:tcW w:w="9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eastAsia="zh-TW"/>
              </w:rPr>
            </w:pPr>
            <w:r>
              <w:rPr>
                <w:rFonts w:cs="Arial" w:ascii="Arial" w:hAnsi="Arial"/>
                <w:sz w:val="20"/>
                <w:lang w:eastAsia="zh-TW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i/>
      <w:sz w:val="20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center"/>
      <w:outlineLvl w:val="1"/>
    </w:pPr>
    <w:rPr>
      <w:rFonts w:ascii="Arial" w:hAnsi="Arial" w:cs="Arial"/>
      <w:i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rFonts w:ascii="Arial" w:hAnsi="Arial" w:cs="Arial"/>
      <w:b/>
      <w:lang w:val="en-GB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Arial" w:hAnsi="Arial" w:cs="Arial"/>
      <w:b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right"/>
      <w:outlineLvl w:val="4"/>
    </w:pPr>
    <w:rPr>
      <w:rFonts w:ascii="Arial" w:hAnsi="Arial" w:cs="Arial"/>
      <w:i/>
      <w:sz w:val="20"/>
      <w:lang w:val="en-GB" w:bidi="ar-SA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Arial" w:hAnsi="Arial" w:cs="Arial"/>
      <w:i/>
      <w:sz w:val="18"/>
      <w:lang w:val="en-GB" w:bidi="ar-SA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outlineLvl w:val="6"/>
    </w:pPr>
    <w:rPr>
      <w:rFonts w:ascii="Arial" w:hAnsi="Arial" w:cs="Arial"/>
      <w:b/>
      <w:lang w:val="en-GB" w:bidi="ar-SA"/>
    </w:rPr>
  </w:style>
  <w:style w:type="character" w:styleId="WW8Num1z0">
    <w:name w:val="WW8Num1z0"/>
    <w:qFormat/>
    <w:rPr>
      <w:rFonts w:ascii="Wingdings" w:hAnsi="Wingdings" w:cs="Wingdings"/>
      <w:sz w:val="16"/>
      <w:szCs w:val="16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新細明體" w:cs="Times New Roman"/>
      <w:sz w:val="16"/>
      <w:szCs w:val="16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新細明體" w:cs="Times New Roman"/>
      <w:sz w:val="16"/>
      <w:szCs w:val="16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新細明體" w:cs="Times New Roman"/>
      <w:sz w:val="16"/>
      <w:szCs w:val="16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  <w:sz w:val="16"/>
      <w:szCs w:val="16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>
      <w:rFonts w:ascii="Wingdings" w:hAnsi="Wingdings" w:eastAsia="新細明體" w:cs="Times New Roman"/>
      <w:sz w:val="16"/>
      <w:szCs w:val="16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  <w:sz w:val="16"/>
      <w:szCs w:val="16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eastAsia="新細明體" w:cs="Times New Roman"/>
      <w:sz w:val="16"/>
      <w:szCs w:val="16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  <w:sz w:val="16"/>
      <w:szCs w:val="16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eastAsia="新細明體" w:cs="Times New Roman"/>
      <w:sz w:val="16"/>
      <w:szCs w:val="16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eastAsia="新細明體" w:cs="Times New Roman"/>
      <w:sz w:val="16"/>
      <w:szCs w:val="16"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eastAsia="新細明體" w:cs="Times New Roman"/>
      <w:sz w:val="16"/>
      <w:szCs w:val="16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Tablelegend">
    <w:name w:val="A_Table_legend"/>
    <w:basedOn w:val="Normal"/>
    <w:qFormat/>
    <w:pPr>
      <w:jc w:val="both"/>
    </w:pPr>
    <w:rPr>
      <w:rFonts w:ascii="Arial" w:hAnsi="Arial" w:cs="Arial"/>
      <w:color w:val="000000"/>
      <w:szCs w:val="22"/>
      <w:shd w:fill="FFFF00" w:val="clear"/>
      <w:lang w:val="en-GB"/>
    </w:rPr>
  </w:style>
  <w:style w:type="paragraph" w:styleId="ACHAPTERHEADING">
    <w:name w:val="A_CHAPTER_HEADING"/>
    <w:basedOn w:val="Normal"/>
    <w:qFormat/>
    <w:pPr>
      <w:spacing w:lineRule="auto" w:line="480"/>
      <w:jc w:val="both"/>
    </w:pPr>
    <w:rPr>
      <w:b/>
      <w:sz w:val="28"/>
      <w:lang w:val="en-GB"/>
    </w:rPr>
  </w:style>
  <w:style w:type="paragraph" w:styleId="A11">
    <w:name w:val="A_1.1"/>
    <w:basedOn w:val="ACHAPTERHEADING"/>
    <w:qFormat/>
    <w:pPr>
      <w:spacing w:lineRule="auto" w:line="360"/>
    </w:pPr>
    <w:rPr>
      <w:i/>
      <w:smallCaps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GB"/>
    </w:rPr>
  </w:style>
  <w:style w:type="paragraph" w:styleId="A111">
    <w:name w:val="A_1.1.1"/>
    <w:basedOn w:val="Header"/>
    <w:qFormat/>
    <w:pPr>
      <w:tabs>
        <w:tab w:val="clear" w:pos="4320"/>
        <w:tab w:val="clear" w:pos="8640"/>
      </w:tabs>
      <w:spacing w:lineRule="auto" w:line="360" w:before="0" w:after="120"/>
    </w:pPr>
    <w:rPr>
      <w:b/>
      <w:smallCaps/>
      <w:lang w:val="en-US" w:bidi="ar-SA"/>
    </w:rPr>
  </w:style>
  <w:style w:type="paragraph" w:styleId="Achapteratcontenttable">
    <w:name w:val="A_chapter at content table"/>
    <w:basedOn w:val="Normal"/>
    <w:qFormat/>
    <w:pPr>
      <w:spacing w:lineRule="auto" w:line="360"/>
      <w:ind w:left="720" w:hanging="720"/>
      <w:jc w:val="both"/>
    </w:pPr>
    <w:rPr>
      <w:b/>
      <w:lang w:val="en-GB"/>
    </w:rPr>
  </w:style>
  <w:style w:type="paragraph" w:styleId="Asubchapteratcontent11">
    <w:name w:val="A_subchapter at content_1.1"/>
    <w:basedOn w:val="Achapteratcontenttable"/>
    <w:qFormat/>
    <w:pPr>
      <w:ind w:left="567" w:hanging="0"/>
    </w:pPr>
    <w:rPr/>
  </w:style>
  <w:style w:type="paragraph" w:styleId="A111subchapeteratcontent">
    <w:name w:val="A_1.1.1 subchapeter at content"/>
    <w:basedOn w:val="Asubchapteratcontent11"/>
    <w:qFormat/>
    <w:pPr>
      <w:ind w:left="1134" w:hanging="0"/>
    </w:pPr>
    <w:rPr>
      <w:b w:val="false"/>
    </w:rPr>
  </w:style>
  <w:style w:type="paragraph" w:styleId="AAbstracts">
    <w:name w:val="A_Abstracts"/>
    <w:basedOn w:val="Header"/>
    <w:qFormat/>
    <w:pPr>
      <w:tabs>
        <w:tab w:val="clear" w:pos="4320"/>
        <w:tab w:val="clear" w:pos="8640"/>
      </w:tabs>
      <w:jc w:val="both"/>
    </w:pPr>
    <w:rPr>
      <w:i/>
      <w:lang w:val="en-US" w:bidi="ar-SA"/>
    </w:rPr>
  </w:style>
  <w:style w:type="paragraph" w:styleId="ATable">
    <w:name w:val="A_Table"/>
    <w:basedOn w:val="Normal"/>
    <w:qFormat/>
    <w:pPr>
      <w:jc w:val="center"/>
    </w:pPr>
    <w:rPr>
      <w:sz w:val="16"/>
      <w:lang w:val="en-GB"/>
    </w:rPr>
  </w:style>
  <w:style w:type="paragraph" w:styleId="Aappendixtables">
    <w:name w:val="A_appendix_tables"/>
    <w:basedOn w:val="ATable"/>
    <w:qFormat/>
    <w:pPr/>
    <w:rPr>
      <w:rFonts w:eastAsia="?;Apple LiGothic Medium"/>
    </w:rPr>
  </w:style>
  <w:style w:type="paragraph" w:styleId="Aappendixtableslegends">
    <w:name w:val="A_appendix_tables_legends"/>
    <w:basedOn w:val="ATablelegend"/>
    <w:qFormat/>
    <w:pPr>
      <w:ind w:left="720" w:hanging="720"/>
    </w:pPr>
    <w:rPr/>
  </w:style>
  <w:style w:type="paragraph" w:styleId="Acontentsixi">
    <w:name w:val="A_contents_i-xi"/>
    <w:basedOn w:val="Normal"/>
    <w:qFormat/>
    <w:pPr>
      <w:spacing w:lineRule="auto" w:line="360"/>
      <w:jc w:val="both"/>
    </w:pPr>
    <w:rPr>
      <w:b/>
      <w:lang w:val="en-GB"/>
    </w:rPr>
  </w:style>
  <w:style w:type="paragraph" w:styleId="AFamilycontent">
    <w:name w:val="A_Family_@_content"/>
    <w:basedOn w:val="Normal"/>
    <w:qFormat/>
    <w:pPr>
      <w:spacing w:lineRule="auto" w:line="360"/>
      <w:ind w:left="2160" w:hanging="0"/>
    </w:pPr>
    <w:rPr>
      <w:lang w:val="en-AU" w:bidi="en-US"/>
    </w:rPr>
  </w:style>
  <w:style w:type="paragraph" w:styleId="AFigurelegend">
    <w:name w:val="A_Figure_legend"/>
    <w:basedOn w:val="Normal"/>
    <w:qFormat/>
    <w:pPr>
      <w:jc w:val="both"/>
    </w:pPr>
    <w:rPr>
      <w:lang w:val="en-GB"/>
    </w:rPr>
  </w:style>
  <w:style w:type="paragraph" w:styleId="APaginaCARACAPITULO">
    <w:name w:val="A_Pagina_CARA_CAPITULO"/>
    <w:qFormat/>
    <w:pPr>
      <w:widowControl/>
      <w:bidi w:val="0"/>
      <w:jc w:val="right"/>
    </w:pPr>
    <w:rPr>
      <w:rFonts w:ascii="Times New Roman" w:hAnsi="Times New Roman" w:eastAsia="Times New Roman" w:cs="Times New Roman"/>
      <w:b/>
      <w:i/>
      <w:color w:val="auto"/>
      <w:sz w:val="32"/>
      <w:szCs w:val="24"/>
      <w:lang w:val="en-AU" w:bidi="ar-SA" w:eastAsia="zh-CN"/>
    </w:rPr>
  </w:style>
  <w:style w:type="paragraph" w:styleId="Areferenes">
    <w:name w:val="A_referenes"/>
    <w:basedOn w:val="A11"/>
    <w:qFormat/>
    <w:pPr>
      <w:spacing w:lineRule="auto" w:line="240"/>
      <w:ind w:left="720" w:hanging="720"/>
    </w:pPr>
    <w:rPr>
      <w:b w:val="false"/>
      <w:i w:val="false"/>
      <w:caps w:val="false"/>
      <w:smallCaps w:val="false"/>
    </w:rPr>
  </w:style>
  <w:style w:type="paragraph" w:styleId="Aspeciescontent">
    <w:name w:val="A_species_@_content"/>
    <w:basedOn w:val="Normal"/>
    <w:qFormat/>
    <w:pPr>
      <w:spacing w:lineRule="auto" w:line="360"/>
      <w:ind w:left="2160" w:hanging="0"/>
    </w:pPr>
    <w:rPr>
      <w:lang w:val="en-AU" w:bidi="en-US"/>
    </w:rPr>
  </w:style>
  <w:style w:type="paragraph" w:styleId="Atext">
    <w:name w:val="A_text"/>
    <w:basedOn w:val="Header"/>
    <w:qFormat/>
    <w:pPr>
      <w:tabs>
        <w:tab w:val="clear" w:pos="4320"/>
        <w:tab w:val="clear" w:pos="8640"/>
      </w:tabs>
      <w:spacing w:lineRule="auto" w:line="360" w:before="0" w:after="240"/>
      <w:jc w:val="both"/>
    </w:pPr>
    <w:rPr>
      <w:rFonts w:cs="Times"/>
      <w:szCs w:val="18"/>
      <w:lang w:bidi="ar-SA"/>
    </w:rPr>
  </w:style>
  <w:style w:type="paragraph" w:styleId="Atitulocapitulo">
    <w:name w:val="A_titulo_capitulo"/>
    <w:basedOn w:val="APaginaCARACAPITULO"/>
    <w:qFormat/>
    <w:pPr>
      <w:pBdr>
        <w:bottom w:val="single" w:sz="4" w:space="1" w:color="000000"/>
      </w:pBdr>
      <w:spacing w:lineRule="auto" w:line="480"/>
    </w:pPr>
    <w:rPr>
      <w:sz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9T01:18:00Z</dcterms:created>
  <dc:creator>Reviewer -</dc:creator>
  <dc:description/>
  <cp:keywords/>
  <dc:language>en-US</dc:language>
  <cp:lastModifiedBy>Marcelo</cp:lastModifiedBy>
  <dcterms:modified xsi:type="dcterms:W3CDTF">2014-03-28T01:02:00Z</dcterms:modified>
  <cp:revision>3</cp:revision>
  <dc:subject/>
  <dc:title>Supplementary table S6 – Primer names and sequences used for the amplification/sequence of the mitochondrial genome of Gardiner</dc:title>
</cp:coreProperties>
</file>